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B0A43" w14:textId="77073003" w:rsidR="007461C8" w:rsidRDefault="00481E39" w:rsidP="007461C8">
      <w:r>
        <w:t>Additional file 2</w:t>
      </w:r>
      <w:bookmarkStart w:id="0" w:name="_GoBack"/>
      <w:bookmarkEnd w:id="0"/>
    </w:p>
    <w:p w14:paraId="3A558AFA" w14:textId="77777777" w:rsidR="007461C8" w:rsidRDefault="007461C8" w:rsidP="007461C8">
      <w:r>
        <w:t>List of working group members and organizations</w:t>
      </w:r>
    </w:p>
    <w:p w14:paraId="7EC15C1A" w14:textId="77777777" w:rsidR="007461C8" w:rsidRDefault="007461C8" w:rsidP="007461C8"/>
    <w:p w14:paraId="5AF755FE" w14:textId="77777777" w:rsidR="007461C8" w:rsidRDefault="007461C8" w:rsidP="007461C8"/>
    <w:p w14:paraId="5DAAD78D" w14:textId="77777777" w:rsidR="007461C8" w:rsidRDefault="007461C8" w:rsidP="007461C8">
      <w:r>
        <w:t>Dr. Julie Varughese, Dr. Anne Peterson, Randy Weiss and Julie Winn, Americares; Dr. Timothy Amukele, Pathologists Overseas &amp; Johns Hopkins University; Veronica Arroyave, Baxter Foundation; Darnelle Bernier, Catholic Medical Mission Board; Doug Fountain, Christian Connections for International Health; Judy Hastert and Carla Orner, Heart to Heart International; Samuel Ingram, Medtronic; Kim Keller, Johnson &amp; Johnson; Elizabeth Ashbourne, Juliemarie Vander Burg and Myron Aldrink, Partnership for Quality Medical Donations; Dr. Patti Tracey and Trent University;</w:t>
      </w:r>
    </w:p>
    <w:p w14:paraId="7E1C13BC" w14:textId="77777777" w:rsidR="007461C8" w:rsidRDefault="007461C8" w:rsidP="007461C8">
      <w:r>
        <w:t>David Obando Venegas, Trent Fleming School of Nursing, Trent University, Canada and Honduras; Dr. Philip Wendschuh, North Ohio Heart Ohio Medical Group; Dr. Sarah Brown, Pathologists Overseas &amp; Washington University; Wade Jones, Medtronic; Claudia Sighomnou, HPIC Canada</w:t>
      </w:r>
    </w:p>
    <w:p w14:paraId="0B1708FD" w14:textId="77777777" w:rsidR="001432C5" w:rsidRDefault="001432C5"/>
    <w:sectPr w:rsidR="001432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461C8"/>
    <w:rsid w:val="001432C5"/>
    <w:rsid w:val="00481E39"/>
    <w:rsid w:val="0074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940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1C8"/>
    <w:rPr>
      <w:rFonts w:ascii="Cambria" w:eastAsia="Cambria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1C8"/>
    <w:rPr>
      <w:rFonts w:ascii="Cambria" w:eastAsia="Cambria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783</Characters>
  <Application>Microsoft Office Word</Application>
  <DocSecurity>0</DocSecurity>
  <Lines>15</Lines>
  <Paragraphs>4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i Lynn Tracey</dc:creator>
  <cp:keywords/>
  <dc:description/>
  <cp:lastModifiedBy>MAPACANG</cp:lastModifiedBy>
  <cp:revision>2</cp:revision>
  <dcterms:created xsi:type="dcterms:W3CDTF">2021-07-08T15:58:00Z</dcterms:created>
  <dcterms:modified xsi:type="dcterms:W3CDTF">2022-02-10T04:19:00Z</dcterms:modified>
</cp:coreProperties>
</file>